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CE161" w14:textId="77777777" w:rsidR="002E0468" w:rsidRPr="004F0B4D" w:rsidRDefault="002E0468" w:rsidP="002E0468">
      <w:pPr>
        <w:rPr>
          <w:b/>
          <w:bCs/>
          <w:lang w:val="en-US"/>
        </w:rPr>
      </w:pPr>
      <w:r w:rsidRPr="004F0B4D">
        <w:rPr>
          <w:b/>
          <w:bCs/>
        </w:rPr>
        <w:t xml:space="preserve">Table </w:t>
      </w:r>
      <w:r w:rsidRPr="004F0B4D">
        <w:rPr>
          <w:b/>
          <w:bCs/>
          <w:lang w:val="en-US"/>
        </w:rPr>
        <w:t>S2</w:t>
      </w:r>
      <w:r w:rsidRPr="004F0B4D">
        <w:rPr>
          <w:b/>
          <w:bCs/>
        </w:rPr>
        <w:t xml:space="preserve">. Primers for </w:t>
      </w:r>
      <w:r w:rsidRPr="004F0B4D">
        <w:rPr>
          <w:b/>
          <w:bCs/>
          <w:lang w:val="en-US"/>
        </w:rPr>
        <w:t>Cloning</w:t>
      </w:r>
    </w:p>
    <w:p w14:paraId="00CF099A" w14:textId="77777777" w:rsidR="002E0468" w:rsidRPr="004F0B4D" w:rsidRDefault="002E0468" w:rsidP="002E0468">
      <w:pPr>
        <w:rPr>
          <w:b/>
          <w:bCs/>
          <w:sz w:val="22"/>
          <w:szCs w:val="22"/>
        </w:rPr>
      </w:pPr>
    </w:p>
    <w:tbl>
      <w:tblPr>
        <w:tblW w:w="9199" w:type="dxa"/>
        <w:tblInd w:w="5" w:type="dxa"/>
        <w:tblLook w:val="04A0" w:firstRow="1" w:lastRow="0" w:firstColumn="1" w:lastColumn="0" w:noHBand="0" w:noVBand="1"/>
      </w:tblPr>
      <w:tblGrid>
        <w:gridCol w:w="1838"/>
        <w:gridCol w:w="1701"/>
        <w:gridCol w:w="1033"/>
        <w:gridCol w:w="4627"/>
      </w:tblGrid>
      <w:tr w:rsidR="002E0468" w:rsidRPr="004F0B4D" w14:paraId="7B8B6960" w14:textId="77777777" w:rsidTr="00F75962">
        <w:trPr>
          <w:trHeight w:val="433"/>
        </w:trPr>
        <w:tc>
          <w:tcPr>
            <w:tcW w:w="91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017BD" w14:textId="77777777" w:rsidR="002E0468" w:rsidRPr="004F0B4D" w:rsidRDefault="002E0468" w:rsidP="00C27EB0">
            <w:pPr>
              <w:jc w:val="center"/>
              <w:rPr>
                <w:b/>
                <w:bCs/>
                <w:sz w:val="22"/>
                <w:szCs w:val="22"/>
              </w:rPr>
            </w:pPr>
            <w:r w:rsidRPr="004F0B4D">
              <w:rPr>
                <w:b/>
                <w:bCs/>
                <w:sz w:val="22"/>
                <w:szCs w:val="22"/>
                <w:lang w:val="en-US"/>
              </w:rPr>
              <w:t>Cloning Primers Table</w:t>
            </w:r>
          </w:p>
        </w:tc>
      </w:tr>
      <w:tr w:rsidR="002E0468" w:rsidRPr="004F0B4D" w14:paraId="588CA15B" w14:textId="77777777" w:rsidTr="00F75962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8AAA" w14:textId="77777777" w:rsidR="002E0468" w:rsidRPr="004F0B4D" w:rsidRDefault="002E0468" w:rsidP="00C27EB0">
            <w:pPr>
              <w:jc w:val="center"/>
              <w:rPr>
                <w:b/>
                <w:bCs/>
                <w:color w:val="000000"/>
              </w:rPr>
            </w:pPr>
            <w:r w:rsidRPr="004F0B4D">
              <w:rPr>
                <w:b/>
                <w:bCs/>
                <w:color w:val="000000"/>
              </w:rPr>
              <w:t>Constru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6483" w14:textId="77777777" w:rsidR="002E0468" w:rsidRPr="004F0B4D" w:rsidRDefault="002E0468" w:rsidP="00C27EB0">
            <w:pPr>
              <w:jc w:val="center"/>
              <w:rPr>
                <w:b/>
                <w:bCs/>
                <w:color w:val="000000"/>
              </w:rPr>
            </w:pPr>
            <w:r w:rsidRPr="004F0B4D">
              <w:rPr>
                <w:b/>
                <w:bCs/>
                <w:color w:val="000000"/>
              </w:rPr>
              <w:t>Gen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DDBD" w14:textId="77777777" w:rsidR="002E0468" w:rsidRPr="004F0B4D" w:rsidRDefault="002E0468" w:rsidP="00C27EB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87EE" w14:textId="43E5A902" w:rsidR="002E0468" w:rsidRPr="004F0B4D" w:rsidRDefault="002E0468" w:rsidP="00C27EB0">
            <w:pPr>
              <w:jc w:val="center"/>
              <w:rPr>
                <w:b/>
                <w:bCs/>
                <w:color w:val="000000"/>
              </w:rPr>
            </w:pPr>
            <w:r w:rsidRPr="004F0B4D">
              <w:rPr>
                <w:b/>
                <w:bCs/>
                <w:color w:val="000000"/>
              </w:rPr>
              <w:t>Sequence (5’ → 3</w:t>
            </w:r>
            <w:r w:rsidR="00A165D2">
              <w:rPr>
                <w:b/>
                <w:bCs/>
                <w:color w:val="000000"/>
              </w:rPr>
              <w:t>’</w:t>
            </w:r>
            <w:r w:rsidRPr="004F0B4D">
              <w:rPr>
                <w:b/>
                <w:bCs/>
                <w:color w:val="000000"/>
              </w:rPr>
              <w:t>)</w:t>
            </w:r>
          </w:p>
        </w:tc>
      </w:tr>
      <w:tr w:rsidR="002E0468" w:rsidRPr="004F0B4D" w14:paraId="33857C11" w14:textId="77777777" w:rsidTr="00F75962">
        <w:trPr>
          <w:trHeight w:val="32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70F7B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PMXs-pCD16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998FB" w14:textId="77777777" w:rsidR="002E0468" w:rsidRPr="004F0B4D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4F0B4D">
              <w:rPr>
                <w:color w:val="000000"/>
                <w:sz w:val="22"/>
                <w:szCs w:val="22"/>
                <w:lang w:val="en-US"/>
              </w:rPr>
              <w:t>pCD16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EB0F9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8077C" w14:textId="77777777" w:rsidR="002E0468" w:rsidRPr="004F0B4D" w:rsidRDefault="002E0468" w:rsidP="00C27EB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GTTAATTAA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GATCC</w:t>
            </w:r>
          </w:p>
          <w:p w14:paraId="2C5427BE" w14:textId="77777777" w:rsidR="002E0468" w:rsidRPr="004F0B4D" w:rsidRDefault="002E0468" w:rsidP="00C27EB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ATGGTGCTACTTGAAGACTCTGGATC</w:t>
            </w:r>
          </w:p>
        </w:tc>
      </w:tr>
      <w:tr w:rsidR="002E0468" w:rsidRPr="004F0B4D" w14:paraId="2001BEFE" w14:textId="77777777" w:rsidTr="00F75962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55C10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99B05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CD40C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FCA45" w14:textId="77777777" w:rsidR="002E0468" w:rsidRPr="004F0B4D" w:rsidRDefault="002E0468" w:rsidP="00C27EB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CTGTGCTG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CGGCCGC</w:t>
            </w:r>
          </w:p>
          <w:p w14:paraId="77FF80EB" w14:textId="77777777" w:rsidR="002E0468" w:rsidRPr="004F0B4D" w:rsidRDefault="002E0468" w:rsidP="00C27EB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TCATTGTACTTCAGAGTGGTCTCCTGA</w:t>
            </w:r>
          </w:p>
        </w:tc>
      </w:tr>
      <w:tr w:rsidR="002E0468" w:rsidRPr="004F0B4D" w14:paraId="44073E5A" w14:textId="77777777" w:rsidTr="00F75962">
        <w:trPr>
          <w:trHeight w:val="32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E76B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pET6xHN-N-VR-NSP1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E936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VR-NSP1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817A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FC64" w14:textId="77777777" w:rsidR="002E0468" w:rsidRPr="004F0B4D" w:rsidRDefault="002E0468" w:rsidP="00C27EB0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GATAAGGCCTCT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4F0B4D">
              <w:rPr>
                <w:color w:val="000000" w:themeColor="text1"/>
                <w:sz w:val="18"/>
                <w:szCs w:val="18"/>
              </w:rPr>
              <w:t xml:space="preserve"> GGGTCGAGCTCTCCGCTC</w:t>
            </w:r>
          </w:p>
        </w:tc>
      </w:tr>
      <w:tr w:rsidR="002E0468" w:rsidRPr="004F0B4D" w14:paraId="39927D89" w14:textId="77777777" w:rsidTr="00F75962">
        <w:trPr>
          <w:trHeight w:val="32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FDB1C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5A7E6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FD85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9E6D" w14:textId="77777777" w:rsidR="002E0468" w:rsidRPr="004F0B4D" w:rsidRDefault="002E0468" w:rsidP="00C27EB0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AGCGGCCGCCA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4F0B4D">
              <w:rPr>
                <w:color w:val="000000" w:themeColor="text1"/>
                <w:sz w:val="18"/>
                <w:szCs w:val="18"/>
              </w:rPr>
              <w:t xml:space="preserve"> TTATTCAAGTTGGAAATAGGCTGTTTTGTC</w:t>
            </w:r>
          </w:p>
        </w:tc>
      </w:tr>
      <w:tr w:rsidR="002E0468" w:rsidRPr="004F0B4D" w14:paraId="1A812E8A" w14:textId="77777777" w:rsidTr="00F75962">
        <w:trPr>
          <w:trHeight w:val="32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6C49D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pET6xHN-N-LY-NSP1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19EB2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LY-NSP1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1B61B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4006D" w14:textId="77777777" w:rsidR="002E0468" w:rsidRPr="004F0B4D" w:rsidRDefault="002E0468" w:rsidP="00C27EB0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GATAAGGCCTCT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4F0B4D">
              <w:rPr>
                <w:color w:val="000000" w:themeColor="text1"/>
                <w:sz w:val="18"/>
                <w:szCs w:val="18"/>
              </w:rPr>
              <w:t xml:space="preserve"> GGGAGCTGTATGCCACTAC</w:t>
            </w:r>
          </w:p>
        </w:tc>
      </w:tr>
      <w:tr w:rsidR="002E0468" w:rsidRPr="004F0B4D" w14:paraId="0F1FFCE5" w14:textId="77777777" w:rsidTr="00F75962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32EE9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B851F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EE65A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800B6" w14:textId="77777777" w:rsidR="002E0468" w:rsidRPr="004F0B4D" w:rsidRDefault="002E0468" w:rsidP="00C27EB0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AGCGGCCGCCA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TTATTCCAACTGGAAATAGGCGG</w:t>
            </w:r>
          </w:p>
        </w:tc>
      </w:tr>
      <w:tr w:rsidR="002E0468" w:rsidRPr="004F0B4D" w14:paraId="0825269C" w14:textId="77777777" w:rsidTr="00F75962">
        <w:trPr>
          <w:trHeight w:val="32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58833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pET6xHN-N-VR-mNSP1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6F067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VR-mNSP1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1A47F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04007" w14:textId="77777777" w:rsidR="002E0468" w:rsidRPr="004F0B4D" w:rsidRDefault="002E0468" w:rsidP="00C27EB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GATAAGGCCTCT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GGGTCGAGCTCTCCGCTC</w:t>
            </w:r>
          </w:p>
        </w:tc>
      </w:tr>
      <w:tr w:rsidR="002E0468" w:rsidRPr="004F0B4D" w14:paraId="01BF4CD7" w14:textId="77777777" w:rsidTr="00F75962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6EEE3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7477F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E7C1F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C98D0" w14:textId="77777777" w:rsidR="002E0468" w:rsidRPr="004F0B4D" w:rsidRDefault="002E0468" w:rsidP="00C27EB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GGTGACATG</w:t>
            </w:r>
            <w:r w:rsidRPr="004F0B4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GGC</w:t>
            </w:r>
            <w:r w:rsidRPr="004F0B4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GCATCCT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CCAACGGTAG</w:t>
            </w:r>
          </w:p>
        </w:tc>
      </w:tr>
      <w:tr w:rsidR="002E0468" w:rsidRPr="004F0B4D" w14:paraId="56E2DBA1" w14:textId="77777777" w:rsidTr="00F75962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38F87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5E317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5F146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5F773" w14:textId="77777777" w:rsidR="002E0468" w:rsidRPr="004F0B4D" w:rsidRDefault="002E0468" w:rsidP="00C27EB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GGATGC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GCC 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CATGTCACCT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CCAGATACCTCCC</w:t>
            </w:r>
          </w:p>
        </w:tc>
      </w:tr>
      <w:tr w:rsidR="002E0468" w:rsidRPr="004F0B4D" w14:paraId="5AA78AAC" w14:textId="77777777" w:rsidTr="00F75962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09C0F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FCCDC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2CC7D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BDCEE" w14:textId="77777777" w:rsidR="002E0468" w:rsidRPr="004F0B4D" w:rsidRDefault="002E0468" w:rsidP="00C27EB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AGCGGCCGCCA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4F0B4D">
              <w:rPr>
                <w:color w:val="000000" w:themeColor="text1"/>
                <w:sz w:val="18"/>
                <w:szCs w:val="18"/>
              </w:rPr>
              <w:t xml:space="preserve"> TTATTCAAGTTGGAAATAGGC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i/>
                <w:iCs/>
                <w:color w:val="000000" w:themeColor="text1"/>
                <w:sz w:val="18"/>
                <w:szCs w:val="18"/>
              </w:rPr>
              <w:t>GGC</w:t>
            </w:r>
            <w:r w:rsidRPr="004F0B4D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TTTG</w:t>
            </w:r>
          </w:p>
        </w:tc>
      </w:tr>
      <w:tr w:rsidR="002E0468" w:rsidRPr="004F0B4D" w14:paraId="2EC9775C" w14:textId="77777777" w:rsidTr="00F75962">
        <w:trPr>
          <w:trHeight w:val="320"/>
        </w:trPr>
        <w:tc>
          <w:tcPr>
            <w:tcW w:w="183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FDE1F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pET6xHN-N-LY-mNSP11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92BD9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LY-mNSP1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3DC7B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E1A74" w14:textId="77777777" w:rsidR="002E0468" w:rsidRPr="004F0B4D" w:rsidRDefault="002E0468" w:rsidP="00C27EB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GATAAGGCCTCT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TCGA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GGGAGCTGTATGCCACTAC</w:t>
            </w:r>
          </w:p>
        </w:tc>
      </w:tr>
      <w:tr w:rsidR="002E0468" w:rsidRPr="004F0B4D" w14:paraId="1DAE4BE1" w14:textId="77777777" w:rsidTr="00F75962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4C623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1EBA8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A55B1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6209F" w14:textId="77777777" w:rsidR="002E0468" w:rsidRPr="004F0B4D" w:rsidRDefault="002E0468" w:rsidP="00C27EB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TGTAATGTG</w:t>
            </w:r>
            <w:r w:rsidRPr="004F0B4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GGC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CACCCC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CCAACCGTG</w:t>
            </w:r>
          </w:p>
        </w:tc>
      </w:tr>
      <w:tr w:rsidR="002E0468" w:rsidRPr="004F0B4D" w14:paraId="3032E1BA" w14:textId="77777777" w:rsidTr="00F75962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C198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A94D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DAF1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45F0" w14:textId="77777777" w:rsidR="002E0468" w:rsidRPr="004F0B4D" w:rsidRDefault="002E0468" w:rsidP="00C27EB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GGGGTGT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GCC</w:t>
            </w:r>
            <w:r w:rsidRPr="004F0B4D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CACATTACAT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CAAAATACCTACC</w:t>
            </w:r>
          </w:p>
        </w:tc>
      </w:tr>
      <w:tr w:rsidR="002E0468" w:rsidRPr="004F0B4D" w14:paraId="209D4DDD" w14:textId="77777777" w:rsidTr="001B668A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A78BC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687CF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DCEE" w14:textId="77777777" w:rsidR="002E0468" w:rsidRPr="001B668A" w:rsidRDefault="002E0468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49F0" w14:textId="77777777" w:rsidR="002E0468" w:rsidRPr="004F0B4D" w:rsidRDefault="002E0468" w:rsidP="00C27EB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AAGCGGCCGCCA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4F0B4D">
              <w:rPr>
                <w:color w:val="000000" w:themeColor="text1"/>
                <w:sz w:val="18"/>
                <w:szCs w:val="18"/>
              </w:rPr>
              <w:t xml:space="preserve"> TTATTCCAACTGGAAATAGGC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i/>
                <w:iCs/>
                <w:color w:val="000000" w:themeColor="text1"/>
                <w:sz w:val="18"/>
                <w:szCs w:val="18"/>
              </w:rPr>
              <w:t>GG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GGC</w:t>
            </w:r>
          </w:p>
        </w:tc>
      </w:tr>
      <w:tr w:rsidR="001B668A" w:rsidRPr="004F0B4D" w14:paraId="066C208F" w14:textId="77777777" w:rsidTr="001B668A">
        <w:trPr>
          <w:trHeight w:val="498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0CA50" w14:textId="2BEFF912" w:rsidR="001B668A" w:rsidRPr="001B668A" w:rsidRDefault="001B668A" w:rsidP="00F75962">
            <w:pPr>
              <w:rPr>
                <w:color w:val="000000"/>
                <w:sz w:val="22"/>
                <w:szCs w:val="22"/>
                <w:lang w:val="en-US"/>
              </w:rPr>
            </w:pPr>
            <w:r w:rsidRPr="004F0B4D">
              <w:rPr>
                <w:color w:val="000000"/>
                <w:sz w:val="22"/>
                <w:szCs w:val="22"/>
                <w:lang w:val="en-US"/>
              </w:rPr>
              <w:t>FUW-</w:t>
            </w:r>
            <w:proofErr w:type="spellStart"/>
            <w:r w:rsidRPr="004F0B4D">
              <w:rPr>
                <w:color w:val="000000"/>
                <w:sz w:val="22"/>
                <w:szCs w:val="22"/>
                <w:lang w:val="en-US"/>
              </w:rPr>
              <w:t>DsRed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E2D49" w14:textId="48DBE231" w:rsidR="001B668A" w:rsidRPr="001B668A" w:rsidRDefault="001B668A" w:rsidP="00C27EB0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F0B4D">
              <w:rPr>
                <w:color w:val="000000"/>
                <w:sz w:val="22"/>
                <w:szCs w:val="22"/>
                <w:lang w:val="en-US"/>
              </w:rPr>
              <w:t>DsRed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C3BA3" w14:textId="1784F82B" w:rsidR="001B668A" w:rsidRPr="001B668A" w:rsidRDefault="001B668A" w:rsidP="00C27EB0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8A845" w14:textId="760F9693" w:rsidR="001B668A" w:rsidRPr="004F0B4D" w:rsidRDefault="001B668A" w:rsidP="00C27EB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CCGCGGCCC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ATGGACAACACCGAGGACG</w:t>
            </w:r>
          </w:p>
        </w:tc>
      </w:tr>
      <w:tr w:rsidR="001B668A" w:rsidRPr="004F0B4D" w14:paraId="169ADB00" w14:textId="77777777" w:rsidTr="001B668A">
        <w:trPr>
          <w:trHeight w:val="31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124B3" w14:textId="32DAC690" w:rsidR="001B668A" w:rsidRPr="004F0B4D" w:rsidRDefault="001B668A" w:rsidP="000F1ED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9E86E" w14:textId="4884B9BA" w:rsidR="001B668A" w:rsidRPr="004F0B4D" w:rsidRDefault="001B668A" w:rsidP="000F1ED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69209" w14:textId="49D9A700" w:rsidR="001B668A" w:rsidRPr="001B668A" w:rsidRDefault="001B668A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1B668A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D4773" w14:textId="3DE87F98" w:rsidR="001B668A" w:rsidRPr="004F0B4D" w:rsidRDefault="001B668A" w:rsidP="000F1ED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GCTTGATAT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TGGGAGCCGGAGTGGCG</w:t>
            </w:r>
          </w:p>
        </w:tc>
      </w:tr>
      <w:tr w:rsidR="000F1ED4" w:rsidRPr="004F0B4D" w14:paraId="444727C6" w14:textId="77777777" w:rsidTr="001B668A">
        <w:trPr>
          <w:trHeight w:val="32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E11E45" w14:textId="77777777" w:rsidR="000F1ED4" w:rsidRPr="001B668A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4F0B4D">
              <w:rPr>
                <w:color w:val="000000"/>
                <w:sz w:val="22"/>
                <w:szCs w:val="22"/>
                <w:lang w:val="en-US"/>
              </w:rPr>
              <w:t>FUW-DsRed-NSP11</w:t>
            </w:r>
          </w:p>
          <w:p w14:paraId="6BBE5FB9" w14:textId="77777777" w:rsidR="000F1ED4" w:rsidRPr="001B668A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6B2509" w14:textId="77777777" w:rsidR="000F1ED4" w:rsidRPr="001B668A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F0B4D">
              <w:rPr>
                <w:color w:val="000000"/>
                <w:sz w:val="22"/>
                <w:szCs w:val="22"/>
                <w:lang w:val="en-US"/>
              </w:rPr>
              <w:t>DsRed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8823F" w14:textId="77777777" w:rsidR="000F1ED4" w:rsidRPr="00F75962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F75962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9524D" w14:textId="63910E9A" w:rsidR="000F1ED4" w:rsidRPr="00F75962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CCGCGGCCC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ATGGACAACACCGAGGACG</w:t>
            </w:r>
          </w:p>
        </w:tc>
      </w:tr>
      <w:tr w:rsidR="000F1ED4" w:rsidRPr="004F0B4D" w14:paraId="13F05D9D" w14:textId="77777777" w:rsidTr="008A10E2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DC2AC" w14:textId="77777777" w:rsidR="000F1ED4" w:rsidRPr="004F0B4D" w:rsidRDefault="000F1ED4" w:rsidP="000F1ED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24855" w14:textId="77777777" w:rsidR="000F1ED4" w:rsidRPr="001B668A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DA47E" w14:textId="77777777" w:rsidR="000F1ED4" w:rsidRPr="00F75962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F75962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C57C7" w14:textId="05D062F7" w:rsidR="000F1ED4" w:rsidRPr="00F75962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TACAGCTCCCTCCTCCTCCC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TGGGAGCCGGAGTGGCG</w:t>
            </w:r>
          </w:p>
        </w:tc>
      </w:tr>
      <w:tr w:rsidR="000F1ED4" w:rsidRPr="004F0B4D" w14:paraId="19FD2F6B" w14:textId="77777777" w:rsidTr="001616EB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40E3B" w14:textId="77777777" w:rsidR="000F1ED4" w:rsidRPr="004F0B4D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297C4" w14:textId="77777777" w:rsidR="000F1ED4" w:rsidRPr="004F0B4D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4F0B4D">
              <w:rPr>
                <w:color w:val="000000"/>
                <w:sz w:val="22"/>
                <w:szCs w:val="22"/>
                <w:lang w:val="en-US"/>
              </w:rPr>
              <w:t>NSP1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52C19" w14:textId="77777777" w:rsidR="000F1ED4" w:rsidRPr="00F75962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F75962">
              <w:rPr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97227" w14:textId="6708501C" w:rsidR="000F1ED4" w:rsidRPr="00F75962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GGGAGGAGGAGGGAGCTGTA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TGCCACTACCG</w:t>
            </w:r>
          </w:p>
        </w:tc>
      </w:tr>
      <w:tr w:rsidR="000F1ED4" w:rsidRPr="004F0B4D" w14:paraId="2553BA5D" w14:textId="77777777" w:rsidTr="00F75962">
        <w:trPr>
          <w:trHeight w:val="320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0C90E" w14:textId="77777777" w:rsidR="000F1ED4" w:rsidRPr="004F0B4D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DE5DF" w14:textId="77777777" w:rsidR="000F1ED4" w:rsidRPr="004F0B4D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84FEF" w14:textId="77777777" w:rsidR="000F1ED4" w:rsidRPr="00F75962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F75962">
              <w:rPr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F7F4F" w14:textId="33D94B84" w:rsidR="000F1ED4" w:rsidRPr="00F75962" w:rsidRDefault="000F1ED4" w:rsidP="000F1ED4">
            <w:pPr>
              <w:rPr>
                <w:color w:val="000000"/>
                <w:sz w:val="22"/>
                <w:szCs w:val="22"/>
                <w:lang w:val="en-US"/>
              </w:rPr>
            </w:pP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>GCTTGATAT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4F0B4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F0B4D">
              <w:rPr>
                <w:color w:val="000000" w:themeColor="text1"/>
                <w:sz w:val="18"/>
                <w:szCs w:val="18"/>
              </w:rPr>
              <w:t>TCATTCCAACTGGAAATAGGCGG</w:t>
            </w:r>
          </w:p>
        </w:tc>
      </w:tr>
    </w:tbl>
    <w:p w14:paraId="0FCF2052" w14:textId="77777777" w:rsidR="00D3392D" w:rsidRDefault="00D3392D" w:rsidP="002E0468">
      <w:pPr>
        <w:rPr>
          <w:sz w:val="18"/>
          <w:szCs w:val="18"/>
        </w:rPr>
      </w:pPr>
    </w:p>
    <w:p w14:paraId="740CDDAB" w14:textId="2D7C2CCB" w:rsidR="002E0468" w:rsidRDefault="002E0468" w:rsidP="002E0468">
      <w:pPr>
        <w:rPr>
          <w:sz w:val="18"/>
          <w:szCs w:val="18"/>
        </w:rPr>
      </w:pPr>
      <w:r w:rsidRPr="004F0B4D">
        <w:rPr>
          <w:sz w:val="18"/>
          <w:szCs w:val="18"/>
        </w:rPr>
        <w:t xml:space="preserve">Note: Overlapping sequences </w:t>
      </w:r>
      <w:r w:rsidRPr="004F0B4D">
        <w:rPr>
          <w:sz w:val="18"/>
          <w:szCs w:val="18"/>
          <w:lang w:val="en-US"/>
        </w:rPr>
        <w:t>for cloning vector and multi-fragments are</w:t>
      </w:r>
      <w:r w:rsidRPr="004F0B4D">
        <w:rPr>
          <w:sz w:val="18"/>
          <w:szCs w:val="18"/>
        </w:rPr>
        <w:t xml:space="preserve"> </w:t>
      </w:r>
      <w:r w:rsidRPr="004F0B4D">
        <w:rPr>
          <w:sz w:val="18"/>
          <w:szCs w:val="18"/>
          <w:lang w:val="en-US"/>
        </w:rPr>
        <w:t>in bold</w:t>
      </w:r>
      <w:r w:rsidRPr="004F0B4D">
        <w:rPr>
          <w:sz w:val="18"/>
          <w:szCs w:val="18"/>
        </w:rPr>
        <w:t>. Restriction site</w:t>
      </w:r>
      <w:r w:rsidRPr="004F0B4D">
        <w:rPr>
          <w:sz w:val="18"/>
          <w:szCs w:val="18"/>
          <w:lang w:val="en-US"/>
        </w:rPr>
        <w:t>s</w:t>
      </w:r>
      <w:r w:rsidRPr="004F0B4D">
        <w:rPr>
          <w:sz w:val="18"/>
          <w:szCs w:val="18"/>
        </w:rPr>
        <w:t xml:space="preserve"> are underscored.</w:t>
      </w:r>
      <w:r w:rsidRPr="004F0B4D">
        <w:rPr>
          <w:sz w:val="18"/>
          <w:szCs w:val="18"/>
          <w:lang w:val="en-US"/>
        </w:rPr>
        <w:t xml:space="preserve"> Mutant codons are </w:t>
      </w:r>
      <w:r w:rsidRPr="004F0B4D">
        <w:rPr>
          <w:sz w:val="18"/>
          <w:szCs w:val="18"/>
        </w:rPr>
        <w:t>Itali</w:t>
      </w:r>
      <w:r w:rsidRPr="004F0B4D">
        <w:rPr>
          <w:sz w:val="18"/>
          <w:szCs w:val="18"/>
          <w:lang w:val="en-US"/>
        </w:rPr>
        <w:t>an</w:t>
      </w:r>
      <w:r w:rsidRPr="004F0B4D">
        <w:rPr>
          <w:sz w:val="18"/>
          <w:szCs w:val="18"/>
        </w:rPr>
        <w:t>ized.</w:t>
      </w:r>
    </w:p>
    <w:p w14:paraId="4890FB54" w14:textId="77777777" w:rsidR="00D3392D" w:rsidRDefault="00D3392D">
      <w:pPr>
        <w:rPr>
          <w:b/>
          <w:bCs/>
        </w:rPr>
      </w:pPr>
      <w:r>
        <w:rPr>
          <w:b/>
          <w:bCs/>
        </w:rPr>
        <w:br w:type="page"/>
      </w:r>
    </w:p>
    <w:p w14:paraId="2CA0EB93" w14:textId="650D415A" w:rsidR="002E0468" w:rsidRPr="004F0B4D" w:rsidRDefault="002E0468" w:rsidP="002E0468">
      <w:r w:rsidRPr="004F0B4D">
        <w:rPr>
          <w:b/>
          <w:bCs/>
        </w:rPr>
        <w:lastRenderedPageBreak/>
        <w:t xml:space="preserve">Table </w:t>
      </w:r>
      <w:r w:rsidRPr="004F0B4D">
        <w:rPr>
          <w:b/>
          <w:bCs/>
          <w:lang w:val="en-US"/>
        </w:rPr>
        <w:t>S3</w:t>
      </w:r>
      <w:r w:rsidRPr="004F0B4D">
        <w:rPr>
          <w:b/>
          <w:bCs/>
        </w:rPr>
        <w:t xml:space="preserve">. Primers for </w:t>
      </w:r>
      <w:r w:rsidRPr="004F0B4D">
        <w:rPr>
          <w:b/>
          <w:bCs/>
          <w:lang w:val="en-US"/>
        </w:rPr>
        <w:t>qRT-PCR</w:t>
      </w:r>
    </w:p>
    <w:p w14:paraId="347A2305" w14:textId="77777777" w:rsidR="002E0468" w:rsidRPr="004F0B4D" w:rsidRDefault="002E0468" w:rsidP="002E0468">
      <w:pPr>
        <w:rPr>
          <w:sz w:val="18"/>
          <w:szCs w:val="18"/>
        </w:rPr>
      </w:pPr>
    </w:p>
    <w:tbl>
      <w:tblPr>
        <w:tblW w:w="9209" w:type="dxa"/>
        <w:tblInd w:w="60" w:type="dxa"/>
        <w:tblLook w:val="04A0" w:firstRow="1" w:lastRow="0" w:firstColumn="1" w:lastColumn="0" w:noHBand="0" w:noVBand="1"/>
      </w:tblPr>
      <w:tblGrid>
        <w:gridCol w:w="1270"/>
        <w:gridCol w:w="1300"/>
        <w:gridCol w:w="6639"/>
      </w:tblGrid>
      <w:tr w:rsidR="002E0468" w:rsidRPr="004F0B4D" w14:paraId="703B7231" w14:textId="77777777" w:rsidTr="000379BD">
        <w:trPr>
          <w:trHeight w:val="366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4EA2" w14:textId="77777777" w:rsidR="002E0468" w:rsidRPr="004F0B4D" w:rsidRDefault="002E0468" w:rsidP="00C27EB0">
            <w:pPr>
              <w:jc w:val="center"/>
              <w:rPr>
                <w:b/>
                <w:bCs/>
                <w:sz w:val="22"/>
                <w:szCs w:val="22"/>
              </w:rPr>
            </w:pPr>
            <w:r w:rsidRPr="004F0B4D">
              <w:rPr>
                <w:b/>
                <w:bCs/>
                <w:sz w:val="22"/>
                <w:szCs w:val="22"/>
                <w:lang w:val="en-US"/>
              </w:rPr>
              <w:t>qRT-PCR Primers Table</w:t>
            </w:r>
          </w:p>
        </w:tc>
      </w:tr>
      <w:tr w:rsidR="002E0468" w:rsidRPr="004F0B4D" w14:paraId="431BC5D8" w14:textId="77777777" w:rsidTr="000379B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8BDBC" w14:textId="77777777" w:rsidR="002E0468" w:rsidRPr="004F0B4D" w:rsidRDefault="002E0468" w:rsidP="00C27EB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4F0B4D">
              <w:rPr>
                <w:b/>
                <w:bCs/>
                <w:color w:val="000000"/>
              </w:rPr>
              <w:t>Targe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3998F" w14:textId="77777777" w:rsidR="002E0468" w:rsidRPr="004F0B4D" w:rsidRDefault="002E0468" w:rsidP="00C27EB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6C8A2" w14:textId="215AC012" w:rsidR="002E0468" w:rsidRPr="004F0B4D" w:rsidRDefault="002E0468" w:rsidP="00C27EB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4F0B4D">
              <w:rPr>
                <w:b/>
                <w:bCs/>
                <w:color w:val="000000"/>
              </w:rPr>
              <w:t>Sequence (5’ → 3</w:t>
            </w:r>
            <w:r w:rsidR="0080148D">
              <w:rPr>
                <w:b/>
                <w:bCs/>
                <w:color w:val="000000"/>
              </w:rPr>
              <w:t>’</w:t>
            </w:r>
            <w:r w:rsidRPr="004F0B4D">
              <w:rPr>
                <w:b/>
                <w:bCs/>
                <w:color w:val="000000"/>
              </w:rPr>
              <w:t>)</w:t>
            </w:r>
          </w:p>
        </w:tc>
      </w:tr>
      <w:tr w:rsidR="007A1EE6" w:rsidRPr="004F0B4D" w14:paraId="2282662F" w14:textId="77777777" w:rsidTr="00A51860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64C9B5A" w14:textId="33F09DF8" w:rsidR="007A1EE6" w:rsidRDefault="007A1EE6" w:rsidP="00C27EB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PRRSV-</w:t>
            </w:r>
          </w:p>
          <w:p w14:paraId="1B81C4E4" w14:textId="3F3DD5D0" w:rsidR="007A1EE6" w:rsidRPr="004F0B4D" w:rsidRDefault="00CB4834" w:rsidP="00C27EB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6B1500" w14:textId="66A8CC19" w:rsidR="007A1EE6" w:rsidRPr="0076316D" w:rsidRDefault="007A1EE6" w:rsidP="00C27EB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11875B" w14:textId="5B4162C3" w:rsidR="007A1EE6" w:rsidRPr="004F0B4D" w:rsidRDefault="00CB4834" w:rsidP="00C27EB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AGATGACATCCGGCACCAC</w:t>
            </w:r>
          </w:p>
        </w:tc>
      </w:tr>
      <w:tr w:rsidR="007A1EE6" w:rsidRPr="004F0B4D" w14:paraId="2A9B174C" w14:textId="77777777" w:rsidTr="00A51860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96CE6B" w14:textId="77777777" w:rsidR="007A1EE6" w:rsidRPr="004F0B4D" w:rsidRDefault="007A1EE6" w:rsidP="00C27EB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79EBA9" w14:textId="77BE185F" w:rsidR="007A1EE6" w:rsidRPr="004F0B4D" w:rsidRDefault="007A1EE6" w:rsidP="00C27EB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5297EB" w14:textId="5BBBA0EF" w:rsidR="007A1EE6" w:rsidRPr="004F0B4D" w:rsidRDefault="00CB4834" w:rsidP="00C27EB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CGGCAGCATAAACTCAACCTG</w:t>
            </w:r>
          </w:p>
        </w:tc>
      </w:tr>
      <w:tr w:rsidR="00CB4834" w:rsidRPr="004F0B4D" w14:paraId="59753E5C" w14:textId="77777777" w:rsidTr="00EE6EBA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B3A2EA2" w14:textId="77777777" w:rsidR="00CB4834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PRRSV-</w:t>
            </w:r>
          </w:p>
          <w:p w14:paraId="1AD97B14" w14:textId="721BC348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VR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537826" w14:textId="0D02A93E" w:rsidR="00CB4834" w:rsidRPr="007E2FCA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50107" w14:textId="7C9C5185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AAACCAGTCCAGAGGCAAGG</w:t>
            </w:r>
          </w:p>
        </w:tc>
      </w:tr>
      <w:tr w:rsidR="00CB4834" w:rsidRPr="004F0B4D" w14:paraId="685478FC" w14:textId="77777777" w:rsidTr="00EE6EBA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E640F1" w14:textId="7B601F9C" w:rsidR="00CB4834" w:rsidRPr="007A1EE6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9561824" w14:textId="05923EE6" w:rsidR="00CB4834" w:rsidRPr="007E2FCA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91EEE" w14:textId="16536443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bookmarkStart w:id="0" w:name="OLE_LINK74"/>
            <w:r w:rsidRPr="004F0B4D">
              <w:rPr>
                <w:color w:val="000000" w:themeColor="text1"/>
                <w:sz w:val="18"/>
                <w:szCs w:val="18"/>
              </w:rPr>
              <w:t>GCAAACTAAACTCCACAGTGTAA</w:t>
            </w:r>
            <w:bookmarkEnd w:id="0"/>
          </w:p>
        </w:tc>
      </w:tr>
      <w:tr w:rsidR="00CB4834" w:rsidRPr="004F0B4D" w14:paraId="02954717" w14:textId="77777777" w:rsidTr="000379B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11CB291" w14:textId="77777777" w:rsidR="00CB4834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PRRSV-</w:t>
            </w:r>
          </w:p>
          <w:p w14:paraId="0BB24460" w14:textId="14FB287D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NADC3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F5CEC5" w14:textId="5FDE7AA8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0A48BE" w14:textId="2D6234FC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GG</w:t>
            </w:r>
            <w:bookmarkStart w:id="1" w:name="OLE_LINK1"/>
            <w:r w:rsidRPr="004F0B4D">
              <w:rPr>
                <w:color w:val="000000" w:themeColor="text1"/>
                <w:sz w:val="18"/>
                <w:szCs w:val="18"/>
              </w:rPr>
              <w:t>ATGGCCAGCCAGTCAATC</w:t>
            </w:r>
            <w:bookmarkEnd w:id="1"/>
          </w:p>
        </w:tc>
      </w:tr>
      <w:tr w:rsidR="00CB4834" w:rsidRPr="004F0B4D" w14:paraId="1A8D3A12" w14:textId="77777777" w:rsidTr="000379B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/>
            <w:tcBorders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3D4FB53" w14:textId="77777777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BA6673" w14:textId="6A57B228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F8F2F3" w14:textId="4CE2D329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bookmarkStart w:id="2" w:name="OLE_LINK3"/>
            <w:r w:rsidRPr="004F0B4D">
              <w:rPr>
                <w:color w:val="000000" w:themeColor="text1"/>
                <w:sz w:val="18"/>
                <w:szCs w:val="18"/>
              </w:rPr>
              <w:t>TGACGTCATCTTCAGTCGCTAGAG</w:t>
            </w:r>
            <w:bookmarkEnd w:id="2"/>
          </w:p>
        </w:tc>
      </w:tr>
      <w:tr w:rsidR="00CB4834" w:rsidRPr="004F0B4D" w14:paraId="20C15EA6" w14:textId="77777777" w:rsidTr="000379B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3517298" w14:textId="77777777" w:rsidR="00CB4834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3" w:name="_Hlk174637666"/>
            <w:r>
              <w:rPr>
                <w:color w:val="000000" w:themeColor="text1"/>
                <w:sz w:val="18"/>
                <w:szCs w:val="18"/>
                <w:lang w:val="en-US"/>
              </w:rPr>
              <w:t>PRRSV-</w:t>
            </w:r>
          </w:p>
          <w:p w14:paraId="36F981FB" w14:textId="66A5E48B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SDSU7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FC51ED" w14:textId="262DC9DB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DFBF7A" w14:textId="7D36EFB6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bookmarkStart w:id="4" w:name="OLE_LINK4"/>
            <w:r w:rsidRPr="004F0B4D">
              <w:rPr>
                <w:color w:val="000000" w:themeColor="text1"/>
                <w:sz w:val="18"/>
                <w:szCs w:val="18"/>
              </w:rPr>
              <w:t>CCCTAGTGAGCGGCAATTGTGTC</w:t>
            </w:r>
            <w:bookmarkEnd w:id="4"/>
          </w:p>
        </w:tc>
      </w:tr>
      <w:tr w:rsidR="00CB4834" w:rsidRPr="004F0B4D" w14:paraId="7D951881" w14:textId="77777777" w:rsidTr="000379B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/>
            <w:tcBorders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558CA0A" w14:textId="77777777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4BC344" w14:textId="2109C3AE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8ED52E" w14:textId="5CA6D615" w:rsidR="00CB4834" w:rsidRPr="009A1CF9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GGCGCACAGTATGATGCGTC</w:t>
            </w:r>
          </w:p>
        </w:tc>
      </w:tr>
      <w:tr w:rsidR="00CB4834" w:rsidRPr="004F0B4D" w14:paraId="27D5B721" w14:textId="77777777" w:rsidTr="00526BC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B763F99" w14:textId="77777777" w:rsidR="00CB4834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5" w:name="_Hlk174637699"/>
            <w:bookmarkEnd w:id="3"/>
            <w:r>
              <w:rPr>
                <w:color w:val="000000" w:themeColor="text1"/>
                <w:sz w:val="18"/>
                <w:szCs w:val="18"/>
                <w:lang w:val="en-US"/>
              </w:rPr>
              <w:t>PRRSV-</w:t>
            </w:r>
          </w:p>
          <w:p w14:paraId="5BDA020D" w14:textId="158EA941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D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D89DC" w14:textId="2FD71C69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EE8E4C" w14:textId="1DDB510A" w:rsidR="00CB4834" w:rsidRPr="004F0B4D" w:rsidRDefault="003755CC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AAACCAGTCCAGAGGCAAGG</w:t>
            </w:r>
          </w:p>
        </w:tc>
      </w:tr>
      <w:tr w:rsidR="00CB4834" w:rsidRPr="004F0B4D" w14:paraId="545B331A" w14:textId="77777777" w:rsidTr="00526BC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CDF2555" w14:textId="77777777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7A81E7F" w14:textId="51DB3A6D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7A6C833" w14:textId="3F8CB218" w:rsidR="00CB4834" w:rsidRPr="004F0B4D" w:rsidRDefault="003755CC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GCAAACTAAACTCCACAGTGTAA</w:t>
            </w:r>
          </w:p>
        </w:tc>
      </w:tr>
      <w:tr w:rsidR="005C4347" w:rsidRPr="004F0B4D" w14:paraId="6009C85F" w14:textId="77777777" w:rsidTr="000379B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C45FE9" w14:textId="3D795689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bookmarkStart w:id="6" w:name="_Hlk182143753"/>
            <w:bookmarkEnd w:id="5"/>
            <w:r w:rsidRPr="004F0B4D">
              <w:rPr>
                <w:color w:val="000000" w:themeColor="text1"/>
                <w:sz w:val="18"/>
                <w:szCs w:val="18"/>
              </w:rPr>
              <w:t>pGAPD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43F7" w14:textId="6DAF125E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C17CC" w14:textId="43314E42" w:rsidR="005C4347" w:rsidRPr="008E21A6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CATCCTGGGCTACACTGAGG</w:t>
            </w:r>
          </w:p>
        </w:tc>
      </w:tr>
      <w:tr w:rsidR="005C4347" w:rsidRPr="004F0B4D" w14:paraId="152B7C19" w14:textId="77777777" w:rsidTr="000379BD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8C77D" w14:textId="77777777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0497" w14:textId="2A78E53E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EEA32" w14:textId="2B675CEA" w:rsidR="005C4347" w:rsidRPr="008E21A6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GCTTGACGAAGTGGTCGTTG</w:t>
            </w:r>
          </w:p>
        </w:tc>
      </w:tr>
      <w:tr w:rsidR="005C4347" w:rsidRPr="004F0B4D" w14:paraId="09590085" w14:textId="77777777" w:rsidTr="00C27EB0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22228" w14:textId="1CC9B283" w:rsidR="005C4347" w:rsidRPr="000A1DF1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 w:rsidRPr="004F0B4D">
              <w:rPr>
                <w:color w:val="000000" w:themeColor="text1"/>
                <w:sz w:val="18"/>
                <w:szCs w:val="18"/>
              </w:rPr>
              <w:t>IFN-</w:t>
            </w: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>β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5081D" w14:textId="12AEC6CD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5011F" w14:textId="58D9211B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GCAACCACCACAATTCC</w:t>
            </w:r>
          </w:p>
        </w:tc>
      </w:tr>
      <w:tr w:rsidR="005C4347" w:rsidRPr="004F0B4D" w14:paraId="18075342" w14:textId="77777777" w:rsidTr="005C434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5A444" w14:textId="77777777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B9626" w14:textId="227A9C55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C1AA7" w14:textId="0C6242B1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TGAGAATGCCGAAGATCTZ</w:t>
            </w:r>
          </w:p>
        </w:tc>
      </w:tr>
      <w:tr w:rsidR="005C4347" w:rsidRPr="004F0B4D" w14:paraId="055C7333" w14:textId="77777777" w:rsidTr="005C434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4BEDE3" w14:textId="6C0628CC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  <w:lang w:val="en-US"/>
              </w:rPr>
              <w:t>IBV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F5E1" w14:textId="247AD1E2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9F77" w14:textId="26514E4A" w:rsidR="005C4347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231863">
              <w:rPr>
                <w:color w:val="000000" w:themeColor="text1"/>
                <w:sz w:val="18"/>
                <w:szCs w:val="18"/>
              </w:rPr>
              <w:t>AAGCGGTGTAGGTCATGGTG</w:t>
            </w:r>
          </w:p>
        </w:tc>
      </w:tr>
      <w:tr w:rsidR="005C4347" w:rsidRPr="004F0B4D" w14:paraId="3425AB53" w14:textId="77777777" w:rsidTr="005C434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A29B1" w14:textId="77777777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3ED9" w14:textId="4D8568C9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DD29E" w14:textId="4F489C46" w:rsidR="005C4347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231863">
              <w:rPr>
                <w:color w:val="000000" w:themeColor="text1"/>
                <w:sz w:val="18"/>
                <w:szCs w:val="18"/>
              </w:rPr>
              <w:t>ACTTAGCAAGCCACTGACCC</w:t>
            </w:r>
          </w:p>
        </w:tc>
      </w:tr>
      <w:tr w:rsidR="005C4347" w:rsidRPr="004F0B4D" w14:paraId="747F24F8" w14:textId="77777777" w:rsidTr="005C434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67023" w14:textId="34E1E17F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ckGAPD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8A065" w14:textId="58EB8B42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E0695" w14:textId="3FC97B8D" w:rsidR="005C4347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0A1DF1">
              <w:rPr>
                <w:color w:val="000000" w:themeColor="text1"/>
                <w:sz w:val="18"/>
                <w:szCs w:val="18"/>
              </w:rPr>
              <w:t>GCAACCGTGTTGTGGACTTG</w:t>
            </w:r>
          </w:p>
        </w:tc>
      </w:tr>
      <w:tr w:rsidR="005C4347" w:rsidRPr="004F0B4D" w14:paraId="712923FB" w14:textId="77777777" w:rsidTr="00C27EB0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01A4B" w14:textId="77777777" w:rsidR="005C4347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D5CA7" w14:textId="1D9B431D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84F5A" w14:textId="56B840FD" w:rsidR="005C4347" w:rsidRPr="000A1DF1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0A1DF1">
              <w:rPr>
                <w:color w:val="000000" w:themeColor="text1"/>
                <w:sz w:val="18"/>
                <w:szCs w:val="18"/>
              </w:rPr>
              <w:t>GGGAACAGAACTGGCCTCTC</w:t>
            </w:r>
          </w:p>
        </w:tc>
      </w:tr>
      <w:bookmarkEnd w:id="6"/>
    </w:tbl>
    <w:p w14:paraId="1C42CA63" w14:textId="77777777" w:rsidR="002E0468" w:rsidRPr="004F0B4D" w:rsidRDefault="002E0468" w:rsidP="002E0468">
      <w:pPr>
        <w:rPr>
          <w:sz w:val="18"/>
          <w:szCs w:val="18"/>
        </w:rPr>
      </w:pPr>
    </w:p>
    <w:p w14:paraId="3A6A68AD" w14:textId="77777777" w:rsidR="00173E30" w:rsidRDefault="00173E30"/>
    <w:sectPr w:rsidR="00173E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468"/>
    <w:rsid w:val="000379BD"/>
    <w:rsid w:val="00060DEC"/>
    <w:rsid w:val="000723B6"/>
    <w:rsid w:val="00080829"/>
    <w:rsid w:val="00081C05"/>
    <w:rsid w:val="00086333"/>
    <w:rsid w:val="000A1DF1"/>
    <w:rsid w:val="000B49E6"/>
    <w:rsid w:val="000F1ED4"/>
    <w:rsid w:val="00120CB9"/>
    <w:rsid w:val="00151CE9"/>
    <w:rsid w:val="00173E30"/>
    <w:rsid w:val="0018185E"/>
    <w:rsid w:val="00192560"/>
    <w:rsid w:val="00196695"/>
    <w:rsid w:val="001B668A"/>
    <w:rsid w:val="001F3F99"/>
    <w:rsid w:val="00231863"/>
    <w:rsid w:val="00240C0E"/>
    <w:rsid w:val="0029346F"/>
    <w:rsid w:val="002D4D1A"/>
    <w:rsid w:val="002E0468"/>
    <w:rsid w:val="002E16D2"/>
    <w:rsid w:val="002E291C"/>
    <w:rsid w:val="002F1EC6"/>
    <w:rsid w:val="0030031E"/>
    <w:rsid w:val="00336D87"/>
    <w:rsid w:val="00367BB0"/>
    <w:rsid w:val="003755CC"/>
    <w:rsid w:val="00394105"/>
    <w:rsid w:val="00396D01"/>
    <w:rsid w:val="003E1C1C"/>
    <w:rsid w:val="003F3022"/>
    <w:rsid w:val="003F4F3D"/>
    <w:rsid w:val="00421990"/>
    <w:rsid w:val="00430EE8"/>
    <w:rsid w:val="00433524"/>
    <w:rsid w:val="00464258"/>
    <w:rsid w:val="004801E2"/>
    <w:rsid w:val="004C33D5"/>
    <w:rsid w:val="004C6BF0"/>
    <w:rsid w:val="004F411E"/>
    <w:rsid w:val="00511C40"/>
    <w:rsid w:val="005130C7"/>
    <w:rsid w:val="005362C4"/>
    <w:rsid w:val="005528A3"/>
    <w:rsid w:val="00556ABA"/>
    <w:rsid w:val="005C4347"/>
    <w:rsid w:val="005D2DB1"/>
    <w:rsid w:val="005F05F5"/>
    <w:rsid w:val="005F3A84"/>
    <w:rsid w:val="00607CBB"/>
    <w:rsid w:val="006246BA"/>
    <w:rsid w:val="0063230B"/>
    <w:rsid w:val="00656BB4"/>
    <w:rsid w:val="00677F9B"/>
    <w:rsid w:val="006802BB"/>
    <w:rsid w:val="006930AC"/>
    <w:rsid w:val="006C5171"/>
    <w:rsid w:val="006D7507"/>
    <w:rsid w:val="006E6FFA"/>
    <w:rsid w:val="00711A93"/>
    <w:rsid w:val="00736B3E"/>
    <w:rsid w:val="007412D7"/>
    <w:rsid w:val="0076316D"/>
    <w:rsid w:val="0077647E"/>
    <w:rsid w:val="007A1EE6"/>
    <w:rsid w:val="007A6739"/>
    <w:rsid w:val="007D3C9A"/>
    <w:rsid w:val="007E2FCA"/>
    <w:rsid w:val="007F2C9A"/>
    <w:rsid w:val="0080148D"/>
    <w:rsid w:val="00803013"/>
    <w:rsid w:val="008054D1"/>
    <w:rsid w:val="00855114"/>
    <w:rsid w:val="00864192"/>
    <w:rsid w:val="008840D5"/>
    <w:rsid w:val="008A4013"/>
    <w:rsid w:val="008D48EF"/>
    <w:rsid w:val="008E21A6"/>
    <w:rsid w:val="009021FC"/>
    <w:rsid w:val="00932A3C"/>
    <w:rsid w:val="00964E37"/>
    <w:rsid w:val="009720F9"/>
    <w:rsid w:val="009A1CF9"/>
    <w:rsid w:val="009A40DF"/>
    <w:rsid w:val="009B4698"/>
    <w:rsid w:val="00A074C7"/>
    <w:rsid w:val="00A165D2"/>
    <w:rsid w:val="00A572FB"/>
    <w:rsid w:val="00A80C6C"/>
    <w:rsid w:val="00AC5029"/>
    <w:rsid w:val="00AF75F3"/>
    <w:rsid w:val="00B07758"/>
    <w:rsid w:val="00B11C23"/>
    <w:rsid w:val="00B279BC"/>
    <w:rsid w:val="00B73AF8"/>
    <w:rsid w:val="00C14A17"/>
    <w:rsid w:val="00C27E7A"/>
    <w:rsid w:val="00C513BA"/>
    <w:rsid w:val="00C618FF"/>
    <w:rsid w:val="00C632FB"/>
    <w:rsid w:val="00C63A1C"/>
    <w:rsid w:val="00C70A44"/>
    <w:rsid w:val="00CA4D51"/>
    <w:rsid w:val="00CB2C2E"/>
    <w:rsid w:val="00CB4834"/>
    <w:rsid w:val="00CC0559"/>
    <w:rsid w:val="00CD6E38"/>
    <w:rsid w:val="00CD7B83"/>
    <w:rsid w:val="00D106F0"/>
    <w:rsid w:val="00D17E1E"/>
    <w:rsid w:val="00D258AD"/>
    <w:rsid w:val="00D25C5C"/>
    <w:rsid w:val="00D3392D"/>
    <w:rsid w:val="00D675D4"/>
    <w:rsid w:val="00D8384B"/>
    <w:rsid w:val="00DD401F"/>
    <w:rsid w:val="00E0361A"/>
    <w:rsid w:val="00E04DB4"/>
    <w:rsid w:val="00E1790D"/>
    <w:rsid w:val="00E204DC"/>
    <w:rsid w:val="00E54DC1"/>
    <w:rsid w:val="00E65621"/>
    <w:rsid w:val="00E6666D"/>
    <w:rsid w:val="00E80904"/>
    <w:rsid w:val="00E8660C"/>
    <w:rsid w:val="00EA3625"/>
    <w:rsid w:val="00F05D51"/>
    <w:rsid w:val="00F10034"/>
    <w:rsid w:val="00F22433"/>
    <w:rsid w:val="00F3359F"/>
    <w:rsid w:val="00F340D3"/>
    <w:rsid w:val="00F572FD"/>
    <w:rsid w:val="00F75962"/>
    <w:rsid w:val="00F92974"/>
    <w:rsid w:val="00FA3E7D"/>
    <w:rsid w:val="00FA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12B0C"/>
  <w15:chartTrackingRefBased/>
  <w15:docId w15:val="{9A6C4642-B414-2643-9AD6-7F363837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46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JIAQI ZHU</cp:lastModifiedBy>
  <cp:revision>15</cp:revision>
  <dcterms:created xsi:type="dcterms:W3CDTF">2023-09-27T23:03:00Z</dcterms:created>
  <dcterms:modified xsi:type="dcterms:W3CDTF">2024-12-22T04:16:00Z</dcterms:modified>
</cp:coreProperties>
</file>